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73AAB2" w14:textId="77777777" w:rsidR="002E7FCF" w:rsidRPr="006A3D3C" w:rsidRDefault="002E7FCF" w:rsidP="002E7FCF">
      <w:pPr>
        <w:rPr>
          <w:rFonts w:ascii="Times New Roman" w:hAnsi="Times New Roman" w:cs="Times New Roman"/>
          <w:color w:val="212121"/>
          <w:sz w:val="21"/>
          <w:shd w:val="clear" w:color="auto" w:fill="FFFFFF"/>
        </w:rPr>
      </w:pPr>
      <w:r w:rsidRPr="006A3D3C">
        <w:rPr>
          <w:rFonts w:ascii="Times New Roman" w:hAnsi="Times New Roman" w:cs="Times New Roman"/>
          <w:color w:val="212121"/>
          <w:shd w:val="clear" w:color="auto" w:fill="FFFFFF"/>
        </w:rPr>
        <w:t>Supplemental Table3: Slope indices</w:t>
      </w:r>
      <w:r w:rsidRPr="006A3D3C">
        <w:rPr>
          <w:rFonts w:ascii="Times New Roman" w:hAnsi="Times New Roman" w:cs="Times New Roman" w:hint="eastAsia"/>
          <w:color w:val="212121"/>
          <w:shd w:val="clear" w:color="auto" w:fill="FFFFFF"/>
        </w:rPr>
        <w:t xml:space="preserve"> and </w:t>
      </w:r>
      <w:r w:rsidRPr="006A3D3C">
        <w:rPr>
          <w:rFonts w:ascii="Times New Roman" w:hAnsi="Times New Roman" w:cs="Times New Roman"/>
          <w:color w:val="212121"/>
          <w:shd w:val="clear" w:color="auto" w:fill="FFFFFF"/>
        </w:rPr>
        <w:t>Concentration indices</w:t>
      </w:r>
      <w:r w:rsidRPr="006A3D3C">
        <w:rPr>
          <w:rFonts w:ascii="Cambria" w:hAnsi="Cambria"/>
          <w:color w:val="333333"/>
          <w:shd w:val="clear" w:color="auto" w:fill="FFFCF0"/>
        </w:rPr>
        <w:t xml:space="preserve"> </w:t>
      </w:r>
      <w:r w:rsidRPr="006A3D3C">
        <w:rPr>
          <w:rFonts w:ascii="Times New Roman" w:hAnsi="Times New Roman" w:cs="Times New Roman"/>
          <w:color w:val="212121"/>
          <w:shd w:val="clear" w:color="auto" w:fill="FFFFFF"/>
        </w:rPr>
        <w:t>inequality for A</w:t>
      </w:r>
      <w:r>
        <w:rPr>
          <w:rFonts w:ascii="Times New Roman" w:hAnsi="Times New Roman" w:cs="Times New Roman"/>
          <w:color w:val="212121"/>
          <w:shd w:val="clear" w:color="auto" w:fill="FFFFFF"/>
        </w:rPr>
        <w:t>SDR of MM</w:t>
      </w:r>
      <w:r w:rsidRPr="006A3D3C">
        <w:rPr>
          <w:rFonts w:ascii="Times New Roman" w:hAnsi="Times New Roman" w:cs="Times New Roman"/>
          <w:color w:val="212121"/>
          <w:shd w:val="clear" w:color="auto" w:fill="FFFFFF"/>
        </w:rPr>
        <w:t xml:space="preserve"> in 1990 and 20</w:t>
      </w:r>
      <w:r>
        <w:rPr>
          <w:rFonts w:ascii="Times New Roman" w:hAnsi="Times New Roman" w:cs="Times New Roman"/>
          <w:color w:val="212121"/>
          <w:shd w:val="clear" w:color="auto" w:fill="FFFFFF"/>
        </w:rPr>
        <w:t>21.</w:t>
      </w:r>
    </w:p>
    <w:p w14:paraId="70681D31" w14:textId="77777777" w:rsidR="002E7FCF" w:rsidRPr="006A3D3C" w:rsidRDefault="002E7FCF" w:rsidP="002E7FCF">
      <w:pPr>
        <w:rPr>
          <w:rFonts w:ascii="Times New Roman" w:hAnsi="Times New Roman" w:cs="Times New Roman"/>
        </w:rPr>
      </w:pPr>
    </w:p>
    <w:tbl>
      <w:tblPr>
        <w:tblW w:w="8080" w:type="dxa"/>
        <w:tblLook w:val="04A0" w:firstRow="1" w:lastRow="0" w:firstColumn="1" w:lastColumn="0" w:noHBand="0" w:noVBand="1"/>
      </w:tblPr>
      <w:tblGrid>
        <w:gridCol w:w="1843"/>
        <w:gridCol w:w="3119"/>
        <w:gridCol w:w="3118"/>
      </w:tblGrid>
      <w:tr w:rsidR="002E7FCF" w:rsidRPr="00F21369" w14:paraId="2278D6E6" w14:textId="77777777" w:rsidTr="001F6291">
        <w:trPr>
          <w:trHeight w:val="313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4D949" w14:textId="77777777" w:rsidR="002E7FCF" w:rsidRPr="00F21369" w:rsidRDefault="002E7FCF" w:rsidP="001F6291">
            <w:pPr>
              <w:rPr>
                <w:b/>
                <w:bCs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ADE5" w14:textId="77777777" w:rsidR="002E7FCF" w:rsidRPr="00F21369" w:rsidRDefault="002E7FCF" w:rsidP="001F6291">
            <w:pPr>
              <w:rPr>
                <w:rFonts w:ascii="Times New Roman" w:eastAsia="DengXian" w:hAnsi="Times New Roman" w:cs="Times New Roman"/>
                <w:b/>
                <w:bCs/>
                <w:color w:val="212121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212121"/>
              </w:rPr>
              <w:t>Slope (95% CI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0501" w14:textId="77777777" w:rsidR="002E7FCF" w:rsidRPr="00F21369" w:rsidRDefault="002E7FCF" w:rsidP="001F629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Concentration index (95% CI)</w:t>
            </w:r>
          </w:p>
        </w:tc>
      </w:tr>
      <w:tr w:rsidR="002E7FCF" w:rsidRPr="00F21369" w14:paraId="7962F631" w14:textId="77777777" w:rsidTr="001F6291">
        <w:trPr>
          <w:trHeight w:val="313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FFBD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cidence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A264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C107" w14:textId="77777777" w:rsidR="002E7FCF" w:rsidRPr="00F21369" w:rsidRDefault="002E7FC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FCF" w:rsidRPr="00F21369" w14:paraId="34E3E1A2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48BAF08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99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C6C210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6.37</w:t>
            </w:r>
          </w:p>
          <w:p w14:paraId="2D0FB8D4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7.65-5.0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F326EC3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4</w:t>
            </w:r>
          </w:p>
          <w:p w14:paraId="5CD00F32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33-0.47)</w:t>
            </w:r>
          </w:p>
        </w:tc>
      </w:tr>
      <w:tr w:rsidR="002E7FCF" w:rsidRPr="00F21369" w14:paraId="610259FD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53CFFB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5E98A4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8.22</w:t>
            </w:r>
          </w:p>
          <w:p w14:paraId="171297DC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9.57-6.87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3F5882F4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22</w:t>
            </w:r>
          </w:p>
          <w:p w14:paraId="41A48EAD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16-0.27)</w:t>
            </w:r>
          </w:p>
        </w:tc>
      </w:tr>
      <w:tr w:rsidR="002E7FCF" w:rsidRPr="00F21369" w14:paraId="45EE811A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432244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Prevalenc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4865EFF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1F743BD" w14:textId="77777777" w:rsidR="002E7FCF" w:rsidRPr="00F21369" w:rsidRDefault="002E7FC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FCF" w:rsidRPr="00F21369" w14:paraId="39DDDACE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DB9B4F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99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E20FE0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14.02</w:t>
            </w:r>
          </w:p>
          <w:p w14:paraId="0387C69E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16.78-11.27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0ADB3E65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51</w:t>
            </w:r>
          </w:p>
          <w:p w14:paraId="17F55580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42-0.6)</w:t>
            </w:r>
          </w:p>
        </w:tc>
      </w:tr>
      <w:tr w:rsidR="002E7FCF" w:rsidRPr="00F21369" w14:paraId="688EE3C6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1FD95F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3E2BE65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25.16</w:t>
            </w:r>
          </w:p>
          <w:p w14:paraId="3CAEFAF7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29.36-20.97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1FDE9A24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36</w:t>
            </w:r>
          </w:p>
          <w:p w14:paraId="39CC2AB3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28-0.44)</w:t>
            </w:r>
          </w:p>
        </w:tc>
      </w:tr>
      <w:tr w:rsidR="002E7FCF" w:rsidRPr="00F21369" w14:paraId="44E42154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C51F76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eath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154C75C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C70F7ED" w14:textId="77777777" w:rsidR="002E7FCF" w:rsidRPr="00F21369" w:rsidRDefault="002E7FC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FCF" w:rsidRPr="00F21369" w14:paraId="1086CBE4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EDF7272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99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5D3684EF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5.07</w:t>
            </w:r>
          </w:p>
          <w:p w14:paraId="0F96B8E4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6.1-4.04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243FC42B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35</w:t>
            </w:r>
          </w:p>
          <w:p w14:paraId="3D556815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29-0.41)</w:t>
            </w:r>
          </w:p>
        </w:tc>
      </w:tr>
      <w:tr w:rsidR="002E7FCF" w:rsidRPr="00F21369" w14:paraId="6A2E4C13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48B0A3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5AD29A4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5.24</w:t>
            </w:r>
          </w:p>
          <w:p w14:paraId="3F235CE8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6.14-4.34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AB01270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14</w:t>
            </w:r>
          </w:p>
          <w:p w14:paraId="5FC02A94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1-0.19)</w:t>
            </w:r>
          </w:p>
        </w:tc>
      </w:tr>
      <w:tr w:rsidR="002E7FCF" w:rsidRPr="00F21369" w14:paraId="5357866B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296CB7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DALYs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93C6CF8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6E2D1A51" w14:textId="77777777" w:rsidR="002E7FCF" w:rsidRPr="00F21369" w:rsidRDefault="002E7FCF" w:rsidP="001F629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7FCF" w:rsidRPr="00F21369" w14:paraId="6824159C" w14:textId="77777777" w:rsidTr="001F6291">
        <w:trPr>
          <w:trHeight w:val="313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FCC8D69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199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559ED7B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113.19</w:t>
            </w:r>
          </w:p>
          <w:p w14:paraId="25F85696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136.08-90.29)</w:t>
            </w:r>
          </w:p>
        </w:tc>
        <w:tc>
          <w:tcPr>
            <w:tcW w:w="3118" w:type="dxa"/>
            <w:shd w:val="clear" w:color="auto" w:fill="auto"/>
            <w:noWrap/>
            <w:vAlign w:val="center"/>
            <w:hideMark/>
          </w:tcPr>
          <w:p w14:paraId="431E763C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33</w:t>
            </w:r>
          </w:p>
          <w:p w14:paraId="02AAA90D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27-0.39)</w:t>
            </w:r>
          </w:p>
        </w:tc>
      </w:tr>
      <w:tr w:rsidR="002E7FCF" w:rsidRPr="00F21369" w14:paraId="5D1A0BD9" w14:textId="77777777" w:rsidTr="001F6291">
        <w:trPr>
          <w:trHeight w:val="313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E033A" w14:textId="77777777" w:rsidR="002E7FCF" w:rsidRPr="00F21369" w:rsidRDefault="002E7FCF" w:rsidP="001F629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F21369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2021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94B8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110.76</w:t>
            </w:r>
          </w:p>
          <w:p w14:paraId="748C5013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130.77-90.75)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8E50F" w14:textId="77777777" w:rsidR="002E7FCF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0.12</w:t>
            </w:r>
          </w:p>
          <w:p w14:paraId="12A8498B" w14:textId="77777777" w:rsidR="002E7FCF" w:rsidRPr="00F21369" w:rsidRDefault="002E7FCF" w:rsidP="001F6291">
            <w:pPr>
              <w:rPr>
                <w:rFonts w:ascii="DengXian" w:eastAsia="DengXian" w:hAnsi="DengXian"/>
                <w:color w:val="000000"/>
              </w:rPr>
            </w:pPr>
            <w:r w:rsidRPr="00F21369">
              <w:rPr>
                <w:rFonts w:ascii="DengXian" w:eastAsia="DengXian" w:hAnsi="DengXian" w:hint="eastAsia"/>
                <w:color w:val="000000"/>
              </w:rPr>
              <w:t>(0.08-0.17)</w:t>
            </w:r>
          </w:p>
        </w:tc>
      </w:tr>
    </w:tbl>
    <w:p w14:paraId="4B456012" w14:textId="77777777" w:rsidR="002E7FCF" w:rsidRDefault="002E7FCF" w:rsidP="002E7FCF">
      <w:pPr>
        <w:rPr>
          <w:rFonts w:ascii="Times New Roman" w:hAnsi="Times New Roman" w:cs="Times New Roman"/>
        </w:rPr>
      </w:pPr>
    </w:p>
    <w:p w14:paraId="386734D9" w14:textId="77777777" w:rsidR="00160626" w:rsidRDefault="00160626"/>
    <w:sectPr w:rsidR="00160626" w:rsidSect="009E03E7"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9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FCF"/>
    <w:rsid w:val="000301FA"/>
    <w:rsid w:val="00036C3F"/>
    <w:rsid w:val="000729B3"/>
    <w:rsid w:val="00083E03"/>
    <w:rsid w:val="000B2C8C"/>
    <w:rsid w:val="000D0BA5"/>
    <w:rsid w:val="000D68AC"/>
    <w:rsid w:val="0015644C"/>
    <w:rsid w:val="00160626"/>
    <w:rsid w:val="00163AAD"/>
    <w:rsid w:val="002133B0"/>
    <w:rsid w:val="002725A3"/>
    <w:rsid w:val="002C7A56"/>
    <w:rsid w:val="002E7FCF"/>
    <w:rsid w:val="003153F2"/>
    <w:rsid w:val="00382082"/>
    <w:rsid w:val="00383E18"/>
    <w:rsid w:val="00404E9A"/>
    <w:rsid w:val="00410667"/>
    <w:rsid w:val="00432089"/>
    <w:rsid w:val="004365EB"/>
    <w:rsid w:val="00442A02"/>
    <w:rsid w:val="00450E6C"/>
    <w:rsid w:val="004700DB"/>
    <w:rsid w:val="004C46EB"/>
    <w:rsid w:val="004F380F"/>
    <w:rsid w:val="005035DC"/>
    <w:rsid w:val="005454EB"/>
    <w:rsid w:val="00580436"/>
    <w:rsid w:val="0066036F"/>
    <w:rsid w:val="006C7315"/>
    <w:rsid w:val="007071FA"/>
    <w:rsid w:val="00711222"/>
    <w:rsid w:val="0071495A"/>
    <w:rsid w:val="00791F88"/>
    <w:rsid w:val="007A4C1D"/>
    <w:rsid w:val="007E18DB"/>
    <w:rsid w:val="0083377D"/>
    <w:rsid w:val="008523E5"/>
    <w:rsid w:val="008721F2"/>
    <w:rsid w:val="008D6D40"/>
    <w:rsid w:val="008F4CB6"/>
    <w:rsid w:val="00915887"/>
    <w:rsid w:val="00924C1D"/>
    <w:rsid w:val="0093778E"/>
    <w:rsid w:val="00971A46"/>
    <w:rsid w:val="0098493E"/>
    <w:rsid w:val="009C1BC8"/>
    <w:rsid w:val="009D1A51"/>
    <w:rsid w:val="009E03E7"/>
    <w:rsid w:val="009F60C5"/>
    <w:rsid w:val="00A13AF5"/>
    <w:rsid w:val="00A14381"/>
    <w:rsid w:val="00A42B91"/>
    <w:rsid w:val="00A95F96"/>
    <w:rsid w:val="00AD433C"/>
    <w:rsid w:val="00AD5658"/>
    <w:rsid w:val="00BA548E"/>
    <w:rsid w:val="00BC6F97"/>
    <w:rsid w:val="00C35A36"/>
    <w:rsid w:val="00C466ED"/>
    <w:rsid w:val="00CC7995"/>
    <w:rsid w:val="00D315B7"/>
    <w:rsid w:val="00D50776"/>
    <w:rsid w:val="00D702F1"/>
    <w:rsid w:val="00D875FE"/>
    <w:rsid w:val="00DE7132"/>
    <w:rsid w:val="00DF5C3C"/>
    <w:rsid w:val="00EA010B"/>
    <w:rsid w:val="00EA532B"/>
    <w:rsid w:val="00EB16BD"/>
    <w:rsid w:val="00F63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23EFC"/>
  <w15:chartTrackingRefBased/>
  <w15:docId w15:val="{5DB7021A-A654-1F43-9FF3-0213CB64CC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7FCF"/>
    <w:rPr>
      <w:rFonts w:ascii="宋体" w:eastAsia="宋体" w:hAnsi="宋体" w:cs="宋体"/>
      <w:kern w:val="0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E7F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13810</cp:lastModifiedBy>
  <cp:revision>1</cp:revision>
  <dcterms:created xsi:type="dcterms:W3CDTF">2024-09-04T02:54:00Z</dcterms:created>
  <dcterms:modified xsi:type="dcterms:W3CDTF">2024-09-04T02:55:00Z</dcterms:modified>
</cp:coreProperties>
</file>